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08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999"/>
        <w:gridCol w:w="737"/>
        <w:gridCol w:w="993"/>
        <w:gridCol w:w="1703"/>
        <w:gridCol w:w="1497"/>
        <w:gridCol w:w="1394"/>
        <w:gridCol w:w="18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atient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istological ty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Ki-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Molecular typ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ER/P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MP grad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Enroll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uctal carcinoma in sit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NB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9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NB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9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2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2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2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NB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2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2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2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2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2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2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ixing invasive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29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3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3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3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3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3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3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3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3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3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39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4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4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4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4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4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4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4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4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4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49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5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5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5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5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5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5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NB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5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uctal carcinoma in sit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5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5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ixing invasive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59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6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6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NB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6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6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6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NB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6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NB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6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6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6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69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7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7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7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7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NB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7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7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7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7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7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79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8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8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8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age incomp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8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age incomp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8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age incomp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8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age incomp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8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NB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age incomp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8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age incomp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8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age incomp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89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age incomp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9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age incomp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9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age incomp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9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MP grade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9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MP grade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9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MP grade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9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lobular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complete pathological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9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complete pathological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9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pre-NAC imag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9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pre-NAC imag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99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pre-NAC imag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0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pre-NAC imag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0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pre-NAC imag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0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pre-NAC imag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0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pre-NAC imag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0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pre-NAC imag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0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pre-NAC imag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0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pre-NAC imag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0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pre-NAC imag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0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pre-NAC imag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09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omplete clinical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1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omplete clinical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1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omplete clinical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1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omplete clinical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1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omplete clinical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1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omplete clinical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1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omplete clinical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1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complete clinical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1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age incomp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1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age incomp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19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age incomp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2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age incomp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12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mage incomplete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Patients data. </w:t>
      </w:r>
      <w:r>
        <w:rPr>
          <w:rFonts w:hint="default" w:ascii="Times New Roman" w:hAnsi="Times New Roman" w:cs="Times New Roman"/>
        </w:rPr>
        <w:t xml:space="preserve">ER Estrogen receptor; PR Progesterone receptor; HER-2, human epidermal growth factor receptor; </w:t>
      </w:r>
      <w:r>
        <w:rPr>
          <w:rFonts w:hint="eastAsia" w:ascii="Times New Roman" w:hAnsi="Times New Roman" w:cs="Times New Roman"/>
          <w:lang w:val="en-US" w:eastAsia="zh-CN"/>
        </w:rPr>
        <w:t xml:space="preserve">TNBC, triple negative breast cancer; </w:t>
      </w:r>
      <w:bookmarkStart w:id="0" w:name="_GoBack"/>
      <w:bookmarkEnd w:id="0"/>
      <w:r>
        <w:rPr>
          <w:rFonts w:hint="default" w:ascii="Times New Roman" w:hAnsi="Times New Roman" w:cs="Times New Roman"/>
        </w:rPr>
        <w:t>MP, Miller-Payne</w:t>
      </w:r>
      <w:r>
        <w:rPr>
          <w:rFonts w:hint="eastAsia" w:ascii="Times New Roman" w:hAnsi="Times New Roman" w:cs="Times New Roman"/>
          <w:lang w:val="en-US" w:eastAsia="zh-CN"/>
        </w:rPr>
        <w:t xml:space="preserve"> Grading system</w:t>
      </w:r>
      <w:r>
        <w:rPr>
          <w:rFonts w:hint="default"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3175</wp:posOffset>
                </wp:positionH>
                <wp:positionV relativeFrom="paragraph">
                  <wp:posOffset>130175</wp:posOffset>
                </wp:positionV>
                <wp:extent cx="6500495" cy="2816225"/>
                <wp:effectExtent l="4445" t="4445" r="17780" b="1397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06705" y="7256145"/>
                          <a:ext cx="6500495" cy="281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2"/>
                              <w:tblpPr w:leftFromText="180" w:rightFromText="180" w:vertAnchor="page" w:horzAnchor="page" w:tblpX="1" w:tblpY="1425"/>
                              <w:tblOverlap w:val="never"/>
                              <w:tblW w:w="9195" w:type="dxa"/>
                              <w:tblInd w:w="0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shd w:val="clear" w:color="auto" w:fill="auto"/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40"/>
                              <w:gridCol w:w="1900"/>
                              <w:gridCol w:w="998"/>
                              <w:gridCol w:w="250"/>
                              <w:gridCol w:w="700"/>
                              <w:gridCol w:w="250"/>
                              <w:gridCol w:w="700"/>
                              <w:gridCol w:w="250"/>
                              <w:gridCol w:w="807"/>
                            </w:tblGrid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Mid-NA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AU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E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P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C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toff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Diameter (mm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99(0.558, 0.84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8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31.5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Volume (mm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51(0.616, 0.88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9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6561.1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egmented volume (mm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29(0.591, 0.86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520.4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5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Segmented volume reduction (%)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77(0.524, 0.83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9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915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5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Segmented surface area (mm2)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97(0.554, 0.84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4309.2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egmented surface area reduction (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17(0.463, 0.77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14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5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805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5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Washout rate  (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49(0.503, 0.79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5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217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5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Maximum enhancement ratio  (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63(0.516, 0.80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265 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5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Washin rate  (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67(0.523, 0.81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7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5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75 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One-min enhancement (HU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593(0.441, 0.74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2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wo-min enhancement (HU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59(0.630, 0.88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hree-min enhancement (HU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44(0.491,00.79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7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5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20.5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righ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righ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righ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righ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righ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righ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righ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righ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right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0.25pt;margin-top:10.25pt;height:221.75pt;width:511.85pt;z-index:251660288;mso-width-relative:page;mso-height-relative:page;" fillcolor="#FFFFFF [3201]" filled="t" stroked="t" coordsize="21600,21600" o:gfxdata="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W/8/8dYAAAAJAQAADwAAAAAAAAABACAAAAAiAAAAZHJzL2Rvd25yZXYueG1sUEsBAhQA&#10;FAAAAAgAh07iQEkDQLVmAgAAwwQAAA4AAAAAAAAAAQAgAAAAJQEAAGRycy9lMm9Eb2MueG1sUEsF&#10;BgAAAAAGAAYAWQEAAP0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tbl>
                      <w:tblPr>
                        <w:tblStyle w:val="2"/>
                        <w:tblpPr w:leftFromText="180" w:rightFromText="180" w:vertAnchor="page" w:horzAnchor="page" w:tblpX="1" w:tblpY="1425"/>
                        <w:tblOverlap w:val="never"/>
                        <w:tblW w:w="9195" w:type="dxa"/>
                        <w:tblInd w:w="0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shd w:val="clear" w:color="auto" w:fill="auto"/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40"/>
                        <w:gridCol w:w="1900"/>
                        <w:gridCol w:w="998"/>
                        <w:gridCol w:w="250"/>
                        <w:gridCol w:w="700"/>
                        <w:gridCol w:w="250"/>
                        <w:gridCol w:w="700"/>
                        <w:gridCol w:w="250"/>
                        <w:gridCol w:w="807"/>
                      </w:tblGrid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3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Mid-NA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AU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E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P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C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toff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52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Diameter (mm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99(0.558, 0.841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87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31.5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52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Volume (mm3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51(0.616, 0.886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9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6561.1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52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egmented volume (mm3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29(0.591, 0.868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520.4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52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Style w:val="5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Segmented volume reduction (%)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77(0.524, 0.830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9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915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52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Style w:val="5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Segmented surface area (mm2)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97(0.554, 0.841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3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9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4309.2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52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egmented surface area reduction (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17(0.463, 0.771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14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54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4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805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52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Style w:val="5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Washout rate  (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49(0.503, 0.796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58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217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52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Style w:val="5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Maximum enhancement ratio  (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63(0.516, 0.809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265 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52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Style w:val="5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Washin rate  (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67(0.523, 0.812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7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54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75 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52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One-min enhancement (HU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593(0.441, 0.746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23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4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52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wo-min enhancement (HU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59(0.630, 0.888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4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9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42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52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hree-min enhancement (HU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44(0.491,00.797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7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54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20.5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52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righ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righ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righ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righ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righ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righ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righ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righ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right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rPr>
                          <w:sz w:val="18"/>
                          <w:szCs w:val="18"/>
                        </w:rPr>
                      </w:pPr>
                    </w:p>
                    <w:p>
                      <w:pPr>
                        <w:rPr>
                          <w:sz w:val="18"/>
                          <w:szCs w:val="18"/>
                        </w:rPr>
                      </w:pPr>
                    </w:p>
                    <w:p/>
                  </w:txbxContent>
                </v:textbox>
              </v:shape>
            </w:pict>
          </mc:Fallback>
        </mc:AlternateContent>
      </w:r>
    </w:p>
    <w:p>
      <w:pPr>
        <w:rPr>
          <w:rFonts w:hint="default" w:ascii="Times New Roman" w:hAnsi="Times New Roman" w:cs="Times New Roman"/>
        </w:rPr>
      </w:pPr>
    </w:p>
    <w:tbl>
      <w:tblPr>
        <w:tblStyle w:val="2"/>
        <w:tblpPr w:leftFromText="180" w:rightFromText="180" w:vertAnchor="page" w:horzAnchor="page" w:tblpX="1036" w:tblpY="1172"/>
        <w:tblOverlap w:val="never"/>
        <w:tblW w:w="977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8"/>
        <w:gridCol w:w="2169"/>
        <w:gridCol w:w="799"/>
        <w:gridCol w:w="636"/>
        <w:gridCol w:w="636"/>
        <w:gridCol w:w="636"/>
        <w:gridCol w:w="636"/>
        <w:gridCol w:w="637"/>
        <w:gridCol w:w="9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tbl>
      <w:tblPr>
        <w:tblStyle w:val="2"/>
        <w:tblpPr w:leftFromText="180" w:rightFromText="180" w:vertAnchor="page" w:horzAnchor="page" w:tblpX="764" w:tblpY="1172"/>
        <w:tblOverlap w:val="never"/>
        <w:tblW w:w="1095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3"/>
        <w:gridCol w:w="1338"/>
        <w:gridCol w:w="551"/>
        <w:gridCol w:w="457"/>
        <w:gridCol w:w="457"/>
        <w:gridCol w:w="457"/>
        <w:gridCol w:w="457"/>
        <w:gridCol w:w="458"/>
        <w:gridCol w:w="6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</w:trPr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ind w:left="5220" w:hanging="5800" w:hangingChars="290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Style w:val="5"/>
          <w:rFonts w:hint="default" w:ascii="Times New Roman" w:hAnsi="Times New Roman" w:eastAsia="宋体" w:cs="Times New Roman"/>
          <w:sz w:val="20"/>
          <w:szCs w:val="20"/>
          <w:u w:val="none"/>
          <w:lang w:val="en-US" w:eastAsia="zh-CN" w:bidi="ar"/>
        </w:rPr>
        <w:t xml:space="preserve">Table One. </w:t>
      </w:r>
      <w:r>
        <w:rPr>
          <w:rStyle w:val="7"/>
          <w:rFonts w:hint="default" w:ascii="Times New Roman" w:hAnsi="Times New Roman" w:eastAsia="宋体" w:cs="Times New Roman"/>
          <w:sz w:val="20"/>
          <w:szCs w:val="20"/>
          <w:u w:val="none"/>
          <w:lang w:val="en-US" w:eastAsia="zh-CN" w:bidi="ar"/>
        </w:rPr>
        <w:t>Predicti</w:t>
      </w:r>
      <w:r>
        <w:rPr>
          <w:rStyle w:val="7"/>
          <w:rFonts w:hint="eastAsia" w:ascii="Times New Roman" w:hAnsi="Times New Roman" w:eastAsia="宋体" w:cs="Times New Roman"/>
          <w:sz w:val="20"/>
          <w:szCs w:val="20"/>
          <w:u w:val="none"/>
          <w:lang w:val="en-US" w:eastAsia="zh-CN" w:bidi="ar"/>
        </w:rPr>
        <w:t>on performance</w:t>
      </w:r>
      <w:r>
        <w:rPr>
          <w:rStyle w:val="7"/>
          <w:rFonts w:hint="default" w:ascii="Times New Roman" w:hAnsi="Times New Roman" w:eastAsia="宋体" w:cs="Times New Roman"/>
          <w:sz w:val="20"/>
          <w:szCs w:val="20"/>
          <w:u w:val="none"/>
          <w:lang w:val="en-US" w:eastAsia="zh-CN" w:bidi="ar"/>
        </w:rPr>
        <w:t xml:space="preserve"> of pCR with CBBCT parameters in</w:t>
      </w:r>
      <w:r>
        <w:rPr>
          <w:rStyle w:val="7"/>
          <w:rFonts w:hint="eastAsia" w:ascii="Times New Roman" w:hAnsi="Times New Roman" w:eastAsia="宋体" w:cs="Times New Roman"/>
          <w:sz w:val="20"/>
          <w:szCs w:val="20"/>
          <w:u w:val="none"/>
          <w:lang w:val="en-US" w:eastAsia="zh-CN" w:bidi="ar"/>
        </w:rPr>
        <w:t xml:space="preserve"> mid-NAC. </w:t>
      </w:r>
      <w:r>
        <w:rPr>
          <w:rFonts w:ascii="Times New Roman" w:hAnsi="Times New Roman"/>
          <w:sz w:val="20"/>
          <w:szCs w:val="20"/>
        </w:rPr>
        <w:t xml:space="preserve">HU, ounsfield unit.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AUC, </w:t>
      </w:r>
      <w:r>
        <w:rPr>
          <w:rFonts w:hint="default" w:ascii="Times New Roman" w:hAnsi="Times New Roman" w:cs="Times New Roman"/>
          <w:sz w:val="20"/>
          <w:szCs w:val="20"/>
        </w:rPr>
        <w:t xml:space="preserve">The area under the </w:t>
      </w:r>
    </w:p>
    <w:p>
      <w:pPr>
        <w:ind w:left="5220" w:hanging="5800" w:hangingChars="2900"/>
        <w:jc w:val="left"/>
        <w:rPr>
          <w:rFonts w:ascii="Times New Roman" w:hAnsi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receiver operator characteristic curv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SEN, sensitivity. SPE, specificity. </w:t>
      </w:r>
      <w:r>
        <w:rPr>
          <w:rFonts w:ascii="Times New Roman" w:hAnsi="Times New Roman"/>
          <w:sz w:val="20"/>
          <w:szCs w:val="20"/>
        </w:rPr>
        <w:t xml:space="preserve">CBBCT, cone beam breast computed tomography. NAC, </w:t>
      </w:r>
    </w:p>
    <w:p>
      <w:pPr>
        <w:rPr>
          <w:rFonts w:hint="eastAsia" w:ascii="Times New Roman" w:hAnsi="Times New Roman" w:eastAsiaTheme="minorEastAsia"/>
          <w:kern w:val="0"/>
          <w:sz w:val="20"/>
          <w:szCs w:val="20"/>
          <w:lang w:val="en-US" w:eastAsia="zh-CN" w:bidi="ar"/>
        </w:rPr>
      </w:pPr>
      <w:r>
        <w:rPr>
          <w:rFonts w:ascii="Times New Roman" w:hAnsi="Times New Roman"/>
          <w:sz w:val="20"/>
          <w:szCs w:val="20"/>
        </w:rPr>
        <w:t>neoadjuvant chemotherapy.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pCR, p</w:t>
      </w:r>
      <w:r>
        <w:rPr>
          <w:rFonts w:ascii="Times New Roman" w:hAnsi="Times New Roman"/>
          <w:sz w:val="20"/>
          <w:szCs w:val="20"/>
        </w:rPr>
        <w:t xml:space="preserve">athologic </w:t>
      </w:r>
      <w:r>
        <w:rPr>
          <w:rFonts w:ascii="Times New Roman" w:hAnsi="Times New Roman"/>
          <w:kern w:val="0"/>
          <w:sz w:val="20"/>
          <w:szCs w:val="20"/>
          <w:lang w:bidi="ar"/>
        </w:rPr>
        <w:t>complete response</w:t>
      </w:r>
      <w:r>
        <w:rPr>
          <w:rFonts w:hint="eastAsia" w:ascii="Times New Roman" w:hAnsi="Times New Roman"/>
          <w:kern w:val="0"/>
          <w:sz w:val="20"/>
          <w:szCs w:val="20"/>
          <w:lang w:val="en-US" w:eastAsia="zh-CN" w:bidi="ar"/>
        </w:rPr>
        <w:t>.</w:t>
      </w:r>
    </w:p>
    <w:p>
      <w:pPr>
        <w:ind w:left="5220" w:hanging="5800" w:hangingChars="2900"/>
        <w:jc w:val="left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13970</wp:posOffset>
                </wp:positionH>
                <wp:positionV relativeFrom="paragraph">
                  <wp:posOffset>165735</wp:posOffset>
                </wp:positionV>
                <wp:extent cx="6569075" cy="3210560"/>
                <wp:effectExtent l="5080" t="4445" r="9525" b="1587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9075" cy="3210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2"/>
                              <w:tblpPr w:leftFromText="180" w:rightFromText="180" w:vertAnchor="text" w:horzAnchor="page" w:tblpX="103" w:tblpY="638"/>
                              <w:tblOverlap w:val="never"/>
                              <w:tblW w:w="9074" w:type="dxa"/>
                              <w:tblInd w:w="0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shd w:val="clear" w:color="auto" w:fill="auto"/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65"/>
                              <w:gridCol w:w="1982"/>
                              <w:gridCol w:w="796"/>
                              <w:gridCol w:w="582"/>
                              <w:gridCol w:w="635"/>
                              <w:gridCol w:w="582"/>
                              <w:gridCol w:w="635"/>
                              <w:gridCol w:w="582"/>
                              <w:gridCol w:w="892"/>
                            </w:tblGrid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259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Late-NAC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AUC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EN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PE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C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toff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Diameter (mm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96(0.567, 0.82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6.5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Volume (mm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89(0.559, 0.81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8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5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539.3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egmented volume (mm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91(0.679,0.90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8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970.9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6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Segmented volume reduction (%)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61(0.645, 0.87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ascii="等线" w:hAnsi="等线" w:eastAsia="等线" w:cs="等线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等线" w:hAnsi="等线" w:eastAsia="等线" w:cs="等线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eastAsia" w:ascii="等线" w:hAnsi="等线" w:eastAsia="等线" w:cs="等线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等线" w:hAnsi="等线" w:eastAsia="等线" w:cs="等线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8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865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6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Segmented surface area (mm2)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66(0.652,0.88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8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705.2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457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egmented surface area reduction (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44(0.626, 0.86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5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8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875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6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Washout rate  (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536(0.394, 0.67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37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314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6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Maximum enhancement ratio  (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837(0.735, 0.93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9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.25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6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Washin rate  (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62( 0.647, 0.87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9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5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One-min enhancement (HU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17(0.593, 0.84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wo-min enhancement (HU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806(0.702, 0.91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hree-min enhancement (HU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830(0.728, 0.93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77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20.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jc w:val="bot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.1pt;margin-top:13.05pt;height:252.8pt;width:517.25pt;z-index:251661312;mso-width-relative:page;mso-height-relative:page;" fillcolor="#FFFFFF [3201]" filled="t" stroked="t" coordsize="21600,21600" o:gfxdata="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DoI&#10;n6/YAAAADAEAAA8AAAAAAAAAAQAgAAAAIgAAAGRycy9kb3ducmV2LnhtbFBLAQIUABQAAAAIAIdO&#10;4kDrxfAYXAIAALgEAAAOAAAAAAAAAAEAIAAAACcBAABkcnMvZTJvRG9jLnhtbFBLBQYAAAAABgAG&#10;AFkBAAD1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tbl>
                      <w:tblPr>
                        <w:tblStyle w:val="2"/>
                        <w:tblpPr w:leftFromText="180" w:rightFromText="180" w:vertAnchor="text" w:horzAnchor="page" w:tblpX="103" w:tblpY="638"/>
                        <w:tblOverlap w:val="never"/>
                        <w:tblW w:w="9074" w:type="dxa"/>
                        <w:tblInd w:w="0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shd w:val="clear" w:color="auto" w:fill="auto"/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65"/>
                        <w:gridCol w:w="1982"/>
                        <w:gridCol w:w="796"/>
                        <w:gridCol w:w="582"/>
                        <w:gridCol w:w="635"/>
                        <w:gridCol w:w="582"/>
                        <w:gridCol w:w="635"/>
                        <w:gridCol w:w="582"/>
                        <w:gridCol w:w="892"/>
                      </w:tblGrid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685" w:hRule="atLeast"/>
                        </w:trPr>
                        <w:tc>
                          <w:tcPr>
                            <w:tcW w:w="259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Late-NAC</w:t>
                            </w:r>
                          </w:p>
                        </w:tc>
                        <w:tc>
                          <w:tcPr>
                            <w:tcW w:w="19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AUC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EN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PE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C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toff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29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Diameter (mm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96(0.567, 0.825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6.5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29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Volume (mm3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89(0.559, 0.818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8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55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539.3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29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egmented volume (mm3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91(0.679,0.904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86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970.9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29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Style w:val="6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Segmented volume reduction (%)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61(0.645, 0.878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ascii="等线" w:hAnsi="等线" w:eastAsia="等线" w:cs="等线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eastAsia" w:ascii="等线" w:hAnsi="等线" w:eastAsia="等线" w:cs="等线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eastAsia" w:ascii="等线" w:hAnsi="等线" w:eastAsia="等线" w:cs="等线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eastAsia" w:ascii="等线" w:hAnsi="等线" w:eastAsia="等线" w:cs="等线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86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865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29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Style w:val="6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Segmented surface area (mm2)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66(0.652,0.881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82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705.2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457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egmented surface area reduction (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44(0.626, 0.863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52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86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875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29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Style w:val="6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Washout rate  (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536(0.394, 0.679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37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7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314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29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Style w:val="6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Maximum enhancement ratio  (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837(0.735, 0.938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96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.25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29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Style w:val="6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Washin rate  (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62( 0.647, 0.878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96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52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7.5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29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One-min enhancement (HU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17(0.593, 0.841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4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29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wo-min enhancement (HU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806(0.702, 0.910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64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9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42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29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hree-min enhancement (HU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830(0.728, 0.933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77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20.5</w:t>
                            </w:r>
                          </w:p>
                        </w:tc>
                      </w:tr>
                    </w:tbl>
                    <w:p>
                      <w:pPr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 xml:space="preserve">Table Two. Predictive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performance 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of pCR with </w:t>
      </w:r>
      <w:r>
        <w:rPr>
          <w:rFonts w:hint="default" w:ascii="Times New Roman" w:hAnsi="Times New Roman" w:eastAsia="宋体" w:cs="Times New Roman"/>
          <w:sz w:val="18"/>
          <w:szCs w:val="18"/>
          <w:lang w:eastAsia="zh-CN"/>
        </w:rPr>
        <w:t>CBBCT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parameters in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late-NAC. </w:t>
      </w:r>
      <w:r>
        <w:rPr>
          <w:rFonts w:ascii="Times New Roman" w:hAnsi="Times New Roman"/>
          <w:sz w:val="20"/>
          <w:szCs w:val="20"/>
        </w:rPr>
        <w:t xml:space="preserve">HU, hounsfield unit.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AUC, </w:t>
      </w:r>
      <w:r>
        <w:rPr>
          <w:rFonts w:hint="default" w:ascii="Times New Roman" w:hAnsi="Times New Roman" w:cs="Times New Roman"/>
          <w:sz w:val="20"/>
          <w:szCs w:val="20"/>
        </w:rPr>
        <w:t>The area under the receiver operator characteristic curv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SEN, sensitivity. SPE, specificity. </w:t>
      </w:r>
      <w:r>
        <w:rPr>
          <w:rFonts w:ascii="Times New Roman" w:hAnsi="Times New Roman"/>
          <w:sz w:val="20"/>
          <w:szCs w:val="20"/>
        </w:rPr>
        <w:t>CBBCT, cone beam breast computed tomography. NAC, neoadjuvant chemotherapy.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pCR, p</w:t>
      </w:r>
      <w:r>
        <w:rPr>
          <w:rFonts w:ascii="Times New Roman" w:hAnsi="Times New Roman"/>
          <w:sz w:val="20"/>
          <w:szCs w:val="20"/>
        </w:rPr>
        <w:t xml:space="preserve">athologic </w:t>
      </w:r>
      <w:r>
        <w:rPr>
          <w:rFonts w:ascii="Times New Roman" w:hAnsi="Times New Roman"/>
          <w:kern w:val="0"/>
          <w:sz w:val="20"/>
          <w:szCs w:val="20"/>
          <w:lang w:bidi="ar"/>
        </w:rPr>
        <w:t>complete response</w:t>
      </w:r>
      <w:r>
        <w:rPr>
          <w:rFonts w:hint="eastAsia" w:ascii="Times New Roman" w:hAnsi="Times New Roman"/>
          <w:kern w:val="0"/>
          <w:sz w:val="20"/>
          <w:szCs w:val="20"/>
          <w:lang w:val="en-US" w:eastAsia="zh-CN" w:bidi="ar"/>
        </w:rPr>
        <w:t>.</w:t>
      </w: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75895</wp:posOffset>
                </wp:positionH>
                <wp:positionV relativeFrom="paragraph">
                  <wp:posOffset>19050</wp:posOffset>
                </wp:positionV>
                <wp:extent cx="5904865" cy="3352800"/>
                <wp:effectExtent l="4445" t="4445" r="19050" b="1079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17855" y="1405890"/>
                          <a:ext cx="5904865" cy="3352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2"/>
                              <w:tblpPr w:leftFromText="180" w:rightFromText="180" w:vertAnchor="text" w:horzAnchor="page" w:tblpX="998" w:tblpY="820"/>
                              <w:tblOverlap w:val="never"/>
                              <w:tblW w:w="9237" w:type="dxa"/>
                              <w:tblInd w:w="0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shd w:val="clear" w:color="auto" w:fill="auto"/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81"/>
                              <w:gridCol w:w="3630"/>
                              <w:gridCol w:w="1063"/>
                              <w:gridCol w:w="1063"/>
                            </w:tblGrid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4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4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Reference)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both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</w:tblPrEx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4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Hormal status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245(0.079,0.762)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578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4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wo-min enhancement (HU)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989(0.978, 0.999)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4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hree-min enhancement (HU)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.006(0.988, 1.024)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527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4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Washin rate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15(0,1.175)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59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4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Maximum enhancement ratio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6(0.004,0.966)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.422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47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4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Diameter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954(0.917, 0.992)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19 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4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egmented volume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987(0.952,1.023)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18 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462 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4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Segmented surface area 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997(0.97,1.025)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14 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835 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4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egmented volume reduction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971(0.934, 1.009)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20 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138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4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egmented surface area reduction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982(0.948, 1.016)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17 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288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tabs>
                                <w:tab w:val="left" w:pos="1091"/>
                              </w:tabs>
                              <w:bidi w:val="0"/>
                              <w:jc w:val="left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.85pt;margin-top:1.5pt;height:264pt;width:464.95pt;z-index:251659264;mso-width-relative:page;mso-height-relative:page;" fillcolor="#FFFFFF [3201]" filled="t" stroked="t" coordsize="21600,21600" o:gfxdata="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D9/Q3vUAAAABwEAAA8AAAAAAAAAAQAgAAAAIgAAAGRycy9kb3ducmV2LnhtbFBLAQIUABQA&#10;AAAIAIdO4kAymHzVZgIAAMMEAAAOAAAAAAAAAAEAIAAAACMBAABkcnMvZTJvRG9jLnhtbFBLBQYA&#10;AAAABgAGAFkBAAD7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tbl>
                      <w:tblPr>
                        <w:tblStyle w:val="2"/>
                        <w:tblpPr w:leftFromText="180" w:rightFromText="180" w:vertAnchor="text" w:horzAnchor="page" w:tblpX="998" w:tblpY="820"/>
                        <w:tblOverlap w:val="never"/>
                        <w:tblW w:w="9237" w:type="dxa"/>
                        <w:tblInd w:w="0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shd w:val="clear" w:color="auto" w:fill="auto"/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81"/>
                        <w:gridCol w:w="3630"/>
                        <w:gridCol w:w="1063"/>
                        <w:gridCol w:w="1063"/>
                      </w:tblGrid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415" w:hRule="atLeast"/>
                        </w:trPr>
                        <w:tc>
                          <w:tcPr>
                            <w:tcW w:w="34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36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value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415" w:hRule="atLeast"/>
                        </w:trPr>
                        <w:tc>
                          <w:tcPr>
                            <w:tcW w:w="34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Reference)</w:t>
                            </w:r>
                          </w:p>
                        </w:tc>
                        <w:tc>
                          <w:tcPr>
                            <w:tcW w:w="36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415" w:hRule="atLeast"/>
                        </w:trPr>
                        <w:tc>
                          <w:tcPr>
                            <w:tcW w:w="34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Hormal status</w:t>
                            </w:r>
                          </w:p>
                        </w:tc>
                        <w:tc>
                          <w:tcPr>
                            <w:tcW w:w="36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245(0.079,0.762)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578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15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415" w:hRule="atLeast"/>
                        </w:trPr>
                        <w:tc>
                          <w:tcPr>
                            <w:tcW w:w="34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wo-min enhancement (HU)</w:t>
                            </w:r>
                          </w:p>
                        </w:tc>
                        <w:tc>
                          <w:tcPr>
                            <w:tcW w:w="36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989(0.978, 0.999)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3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415" w:hRule="atLeast"/>
                        </w:trPr>
                        <w:tc>
                          <w:tcPr>
                            <w:tcW w:w="34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hree-min enhancement (HU)</w:t>
                            </w:r>
                          </w:p>
                        </w:tc>
                        <w:tc>
                          <w:tcPr>
                            <w:tcW w:w="36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.006(0.988, 1.024)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527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415" w:hRule="atLeast"/>
                        </w:trPr>
                        <w:tc>
                          <w:tcPr>
                            <w:tcW w:w="34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Washin rate</w:t>
                            </w:r>
                          </w:p>
                        </w:tc>
                        <w:tc>
                          <w:tcPr>
                            <w:tcW w:w="36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15(0,1.175)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59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415" w:hRule="atLeast"/>
                        </w:trPr>
                        <w:tc>
                          <w:tcPr>
                            <w:tcW w:w="34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Maximum enhancement ratio</w:t>
                            </w:r>
                          </w:p>
                        </w:tc>
                        <w:tc>
                          <w:tcPr>
                            <w:tcW w:w="36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6(0.004,0.966)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.422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47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415" w:hRule="atLeast"/>
                        </w:trPr>
                        <w:tc>
                          <w:tcPr>
                            <w:tcW w:w="34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Diameter</w:t>
                            </w:r>
                          </w:p>
                        </w:tc>
                        <w:tc>
                          <w:tcPr>
                            <w:tcW w:w="36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954(0.917, 0.992)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19 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415" w:hRule="atLeast"/>
                        </w:trPr>
                        <w:tc>
                          <w:tcPr>
                            <w:tcW w:w="34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egmented volume</w:t>
                            </w:r>
                          </w:p>
                        </w:tc>
                        <w:tc>
                          <w:tcPr>
                            <w:tcW w:w="36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987(0.952,1.023)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18 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462 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415" w:hRule="atLeast"/>
                        </w:trPr>
                        <w:tc>
                          <w:tcPr>
                            <w:tcW w:w="34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Segmented surface area </w:t>
                            </w:r>
                          </w:p>
                        </w:tc>
                        <w:tc>
                          <w:tcPr>
                            <w:tcW w:w="36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997(0.97,1.025)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14 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835 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415" w:hRule="atLeast"/>
                        </w:trPr>
                        <w:tc>
                          <w:tcPr>
                            <w:tcW w:w="34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egmented volume reduction</w:t>
                            </w:r>
                          </w:p>
                        </w:tc>
                        <w:tc>
                          <w:tcPr>
                            <w:tcW w:w="36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971(0.934, 1.009)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20 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138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415" w:hRule="atLeast"/>
                        </w:trPr>
                        <w:tc>
                          <w:tcPr>
                            <w:tcW w:w="34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egmented surface area reduction</w:t>
                            </w:r>
                          </w:p>
                        </w:tc>
                        <w:tc>
                          <w:tcPr>
                            <w:tcW w:w="36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982(0.948, 1.016)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17 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288</w:t>
                            </w:r>
                          </w:p>
                        </w:tc>
                      </w:tr>
                    </w:tbl>
                    <w:p>
                      <w:pPr>
                        <w:tabs>
                          <w:tab w:val="left" w:pos="1091"/>
                        </w:tabs>
                        <w:bidi w:val="0"/>
                        <w:jc w:val="left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</w:p>
                    <w:p/>
                  </w:txbxContent>
                </v:textbox>
              </v:shape>
            </w:pict>
          </mc:Fallback>
        </mc:AlternateContent>
      </w: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2283"/>
        </w:tabs>
        <w:bidi w:val="0"/>
        <w:ind w:left="199" w:leftChars="95" w:firstLine="0" w:firstLineChars="0"/>
        <w:jc w:val="left"/>
        <w:rPr>
          <w:rFonts w:ascii="Times New Roman" w:hAnsi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able Three. Univariable analysis of CBBCT parameters i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mid-NAC. </w:t>
      </w:r>
      <w:r>
        <w:rPr>
          <w:rFonts w:ascii="Times New Roman" w:hAnsi="Times New Roman"/>
          <w:sz w:val="20"/>
          <w:szCs w:val="20"/>
        </w:rPr>
        <w:t>HU, hounsfield unit. OR, odds ratio. S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E</w:t>
      </w:r>
      <w:r>
        <w:rPr>
          <w:rFonts w:ascii="Times New Roman" w:hAnsi="Times New Roman"/>
          <w:sz w:val="20"/>
          <w:szCs w:val="20"/>
        </w:rPr>
        <w:t xml:space="preserve">, standard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error</w:t>
      </w:r>
      <w:r>
        <w:rPr>
          <w:rFonts w:ascii="Times New Roman" w:hAnsi="Times New Roman"/>
          <w:sz w:val="20"/>
          <w:szCs w:val="20"/>
        </w:rPr>
        <w:t>. CBBCT, cone beam breast computed tomography. NAC, neoadjuvant chemotherapy.</w:t>
      </w: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9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61595</wp:posOffset>
                </wp:positionH>
                <wp:positionV relativeFrom="paragraph">
                  <wp:posOffset>4897120</wp:posOffset>
                </wp:positionV>
                <wp:extent cx="3657600" cy="769620"/>
                <wp:effectExtent l="4445" t="4445" r="10795" b="1841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57835" y="5140960"/>
                          <a:ext cx="3657600" cy="769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tabs>
                                <w:tab w:val="left" w:pos="2283"/>
                              </w:tabs>
                              <w:bidi w:val="0"/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Table Three. Univariable analysis of CBBCT parameters in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mid-NAC.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HU, hounsfield unit. OR, odds ratio. S</w:t>
                            </w:r>
                            <w:r>
                              <w:rPr>
                                <w:rFonts w:hint="eastAsia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, standard </w:t>
                            </w:r>
                            <w:r>
                              <w:rPr>
                                <w:rFonts w:hint="eastAsia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error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. CBBCT, cone beam breast computed tomography. NAC, neoadjuvant chemotherapy.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.85pt;margin-top:385.6pt;height:60.6pt;width:288pt;z-index:251662336;mso-width-relative:page;mso-height-relative:page;" fillcolor="#FFFFFF [3201]" filled="t" stroked="t" coordsize="21600,21600" o:gfxdata="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AbxR/jXAAAACQEAAA8AAAAAAAAAAQAgAAAAIgAAAGRycy9kb3ducmV2LnhtbFBLAQIUABQA&#10;AAAIAIdO4kCHPTW6YwIAAMIEAAAOAAAAAAAAAAEAIAAAACYBAABkcnMvZTJvRG9jLnhtbFBLBQYA&#10;AAAABgAGAFkBAAD7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tabs>
                          <w:tab w:val="left" w:pos="2283"/>
                        </w:tabs>
                        <w:bidi w:val="0"/>
                        <w:jc w:val="both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 xml:space="preserve">Table Three. Univariable analysis of CBBCT parameters in </w:t>
                      </w: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 xml:space="preserve">mid-NAC.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HU, hounsfield unit. OR, odds ratio. S</w:t>
                      </w:r>
                      <w:r>
                        <w:rPr>
                          <w:rFonts w:hint="eastAsia" w:ascii="Times New Roman" w:hAnsi="Times New Roman"/>
                          <w:sz w:val="20"/>
                          <w:szCs w:val="20"/>
                          <w:lang w:val="en-US" w:eastAsia="zh-CN"/>
                        </w:rPr>
                        <w:t>E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, standard </w:t>
                      </w:r>
                      <w:r>
                        <w:rPr>
                          <w:rFonts w:hint="eastAsia" w:ascii="Times New Roman" w:hAnsi="Times New Roman"/>
                          <w:sz w:val="20"/>
                          <w:szCs w:val="20"/>
                          <w:lang w:val="en-US" w:eastAsia="zh-CN"/>
                        </w:rPr>
                        <w:t>error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. CBBCT, cone beam breast computed tomography. NAC, neoadjuvant chemotherapy.</w:t>
                      </w:r>
                    </w:p>
                    <w:p/>
                  </w:txbxContent>
                </v:textbox>
              </v:shape>
            </w:pict>
          </mc:Fallback>
        </mc:AlternateConten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A474B2"/>
    <w:rsid w:val="1B5D30E8"/>
    <w:rsid w:val="1F083F55"/>
    <w:rsid w:val="2AA474B2"/>
    <w:rsid w:val="36C21447"/>
    <w:rsid w:val="7DCA5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347</Words>
  <Characters>7533</Characters>
  <Lines>0</Lines>
  <Paragraphs>0</Paragraphs>
  <TotalTime>2</TotalTime>
  <ScaleCrop>false</ScaleCrop>
  <LinksUpToDate>false</LinksUpToDate>
  <CharactersWithSpaces>811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09:35:00Z</dcterms:created>
  <dc:creator>Shen Chen</dc:creator>
  <cp:lastModifiedBy>Shen Chen</cp:lastModifiedBy>
  <dcterms:modified xsi:type="dcterms:W3CDTF">2022-04-04T17:4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C7801B8E7804A90958EE158435554EC</vt:lpwstr>
  </property>
</Properties>
</file>